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31" w:type="dxa"/>
        <w:tblInd w:w="-1560" w:type="dxa"/>
        <w:tblLook w:val="04A0" w:firstRow="1" w:lastRow="0" w:firstColumn="1" w:lastColumn="0" w:noHBand="0" w:noVBand="1"/>
      </w:tblPr>
      <w:tblGrid>
        <w:gridCol w:w="2411"/>
        <w:gridCol w:w="1559"/>
        <w:gridCol w:w="2057"/>
        <w:gridCol w:w="1059"/>
        <w:gridCol w:w="711"/>
        <w:gridCol w:w="1233"/>
        <w:gridCol w:w="1035"/>
        <w:gridCol w:w="1066"/>
      </w:tblGrid>
      <w:tr w:rsidR="00E46F85" w:rsidRPr="002E245D" w14:paraId="65A619F7" w14:textId="77777777" w:rsidTr="00E46F85">
        <w:trPr>
          <w:trHeight w:val="345"/>
        </w:trPr>
        <w:tc>
          <w:tcPr>
            <w:tcW w:w="11131" w:type="dxa"/>
            <w:gridSpan w:val="8"/>
            <w:tcBorders>
              <w:bottom w:val="single" w:sz="4" w:space="0" w:color="auto"/>
            </w:tcBorders>
          </w:tcPr>
          <w:p w14:paraId="0A11BDAC" w14:textId="287E1CF4" w:rsidR="00E46F85" w:rsidRPr="006B7AEA" w:rsidRDefault="00E46F85" w:rsidP="002E245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Supplementary Table </w:t>
            </w:r>
            <w:r w:rsidR="00EA1103" w:rsidRPr="006B7AE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2</w:t>
            </w:r>
            <w:r w:rsidRPr="006B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.</w:t>
            </w:r>
            <w:r w:rsidRPr="006B7AEA">
              <w:rPr>
                <w:rFonts w:ascii="Segoe UI" w:eastAsia="宋体" w:hAnsi="Segoe UI" w:cs="Segoe U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6B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 External Validation Performance of the Stacking Ensemble Classifier Across Different Centers</w:t>
            </w:r>
          </w:p>
        </w:tc>
      </w:tr>
      <w:tr w:rsidR="00E46F85" w:rsidRPr="002E245D" w14:paraId="0F009966" w14:textId="77777777" w:rsidTr="00E46F85">
        <w:trPr>
          <w:trHeight w:val="315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03F188F" w14:textId="08C14FD3" w:rsidR="00E46F85" w:rsidRPr="002E245D" w:rsidRDefault="00E46F85" w:rsidP="002E245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External </w:t>
            </w: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lid</w:t>
            </w:r>
            <w:r w:rsidRPr="002E245D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ation</w:t>
            </w: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2E245D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Se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4345C8" w14:textId="5DB12F09" w:rsidR="00E46F85" w:rsidRPr="002E245D" w:rsidRDefault="00E46F85" w:rsidP="002E245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ample size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DFB24" w14:textId="0F246BAB" w:rsidR="00E46F85" w:rsidRPr="002E245D" w:rsidRDefault="00E46F85" w:rsidP="002E245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aining Set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88212" w14:textId="77777777" w:rsidR="00E46F85" w:rsidRPr="002E245D" w:rsidRDefault="00E46F85" w:rsidP="002E245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curacy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2DF41" w14:textId="77777777" w:rsidR="00E46F85" w:rsidRPr="002E245D" w:rsidRDefault="00E46F85" w:rsidP="002E245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UC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1B9DF9" w14:textId="1005FF76" w:rsidR="00E46F85" w:rsidRPr="002E245D" w:rsidRDefault="00E46F85" w:rsidP="002E245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1 sco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83FBD" w14:textId="77777777" w:rsidR="00E46F85" w:rsidRPr="002E245D" w:rsidRDefault="00E46F85" w:rsidP="002E245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ecisio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1E6D1" w14:textId="77777777" w:rsidR="00E46F85" w:rsidRPr="002E245D" w:rsidRDefault="00E46F85" w:rsidP="002E245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call</w:t>
            </w:r>
          </w:p>
        </w:tc>
      </w:tr>
      <w:tr w:rsidR="00E46F85" w:rsidRPr="002E245D" w14:paraId="10F50ACC" w14:textId="77777777" w:rsidTr="00E46F85">
        <w:trPr>
          <w:trHeight w:val="315"/>
        </w:trPr>
        <w:tc>
          <w:tcPr>
            <w:tcW w:w="2411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7851F288" w14:textId="5795604D" w:rsidR="00E46F85" w:rsidRPr="002E245D" w:rsidRDefault="00E46F85" w:rsidP="00E46F8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Center 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832005" w14:textId="0A8867C5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391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noWrap/>
          </w:tcPr>
          <w:p w14:paraId="7AD24815" w14:textId="304ADD16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ente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+Cente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bottom"/>
          </w:tcPr>
          <w:p w14:paraId="7024576B" w14:textId="3DF22BA9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16AE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bottom"/>
          </w:tcPr>
          <w:p w14:paraId="3D3AA593" w14:textId="0E81D408" w:rsidR="00E46F85" w:rsidRPr="00E46F85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46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7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vAlign w:val="bottom"/>
          </w:tcPr>
          <w:p w14:paraId="0DEEBC11" w14:textId="25AFDE05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16AE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3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bottom"/>
          </w:tcPr>
          <w:p w14:paraId="1AB18C7A" w14:textId="66E5389C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16AE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0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bottom"/>
          </w:tcPr>
          <w:p w14:paraId="2866F5EB" w14:textId="02B9ADDD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16AE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58</w:t>
            </w:r>
          </w:p>
        </w:tc>
      </w:tr>
      <w:tr w:rsidR="00E46F85" w:rsidRPr="002E245D" w14:paraId="202FEA20" w14:textId="77777777" w:rsidTr="00E46F85">
        <w:trPr>
          <w:trHeight w:val="315"/>
        </w:trPr>
        <w:tc>
          <w:tcPr>
            <w:tcW w:w="241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5099DBF" w14:textId="77777777" w:rsidR="00E46F85" w:rsidRPr="002E245D" w:rsidRDefault="00E46F85" w:rsidP="00E46F8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enter 1</w:t>
            </w:r>
          </w:p>
        </w:tc>
        <w:tc>
          <w:tcPr>
            <w:tcW w:w="1559" w:type="dxa"/>
          </w:tcPr>
          <w:p w14:paraId="6F76035E" w14:textId="5F22E0ED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600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CF56AFF" w14:textId="12700B81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enter 2+Center 3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E16A4D5" w14:textId="77777777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92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5BE644E" w14:textId="77777777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9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F7F4" w14:textId="77777777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06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9A7099B" w14:textId="77777777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12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8286177" w14:textId="77777777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</w:t>
            </w:r>
          </w:p>
        </w:tc>
      </w:tr>
      <w:tr w:rsidR="00E46F85" w:rsidRPr="002E245D" w14:paraId="657C6534" w14:textId="77777777" w:rsidTr="00E46F85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58392" w14:textId="77777777" w:rsidR="00E46F85" w:rsidRPr="002E245D" w:rsidRDefault="00E46F85" w:rsidP="00E46F8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enter 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409F0D" w14:textId="650C44C2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31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56FD9" w14:textId="1D6C0D22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enter 1+Center 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0C2AD" w14:textId="77777777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967CD" w14:textId="77777777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7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FEE2E" w14:textId="77777777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8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9111DC" w14:textId="77777777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9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6F2C7" w14:textId="77777777" w:rsidR="00E46F85" w:rsidRPr="002E245D" w:rsidRDefault="00E46F85" w:rsidP="00E46F8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82</w:t>
            </w:r>
          </w:p>
        </w:tc>
      </w:tr>
      <w:tr w:rsidR="00E46F85" w:rsidRPr="002E245D" w14:paraId="450025A9" w14:textId="77777777" w:rsidTr="00E46F85">
        <w:trPr>
          <w:trHeight w:val="315"/>
        </w:trPr>
        <w:tc>
          <w:tcPr>
            <w:tcW w:w="11131" w:type="dxa"/>
            <w:gridSpan w:val="8"/>
            <w:tcBorders>
              <w:top w:val="single" w:sz="4" w:space="0" w:color="auto"/>
            </w:tcBorders>
          </w:tcPr>
          <w:p w14:paraId="75F7F85E" w14:textId="2B229D6D" w:rsidR="00E46F85" w:rsidRPr="002E245D" w:rsidRDefault="00E46F85" w:rsidP="00E46F8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24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 xml:space="preserve">Abbreviation: </w:t>
            </w:r>
            <w:r w:rsidRPr="002E245D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UC, area under the curve</w:t>
            </w:r>
            <w:r w:rsidRPr="002E245D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</w:tbl>
    <w:p w14:paraId="57ABEA16" w14:textId="77777777" w:rsidR="004D155D" w:rsidRPr="002E245D" w:rsidRDefault="004D155D">
      <w:pPr>
        <w:rPr>
          <w:rFonts w:hint="eastAsia"/>
          <w:szCs w:val="22"/>
        </w:rPr>
      </w:pPr>
    </w:p>
    <w:sectPr w:rsidR="004D155D" w:rsidRPr="002E2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3A6FC" w14:textId="77777777" w:rsidR="003D7754" w:rsidRDefault="003D7754" w:rsidP="002E245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47AFB2" w14:textId="77777777" w:rsidR="003D7754" w:rsidRDefault="003D7754" w:rsidP="002E245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1D90A" w14:textId="77777777" w:rsidR="003D7754" w:rsidRDefault="003D7754" w:rsidP="002E245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CBC2A09" w14:textId="77777777" w:rsidR="003D7754" w:rsidRDefault="003D7754" w:rsidP="002E245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55D"/>
    <w:rsid w:val="002E245D"/>
    <w:rsid w:val="003D73C8"/>
    <w:rsid w:val="003D7754"/>
    <w:rsid w:val="004D155D"/>
    <w:rsid w:val="00532F12"/>
    <w:rsid w:val="005B08D0"/>
    <w:rsid w:val="006B7AEA"/>
    <w:rsid w:val="008B1B92"/>
    <w:rsid w:val="008D6C91"/>
    <w:rsid w:val="009651DC"/>
    <w:rsid w:val="00CD6E40"/>
    <w:rsid w:val="00E46F85"/>
    <w:rsid w:val="00EA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8B40AF"/>
  <w15:chartTrackingRefBased/>
  <w15:docId w15:val="{9D566941-E13C-4882-81A6-3135BCBF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D15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1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15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15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15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155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155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155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155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15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1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1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15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155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D15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15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15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15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15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1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15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15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15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15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15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15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1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15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155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245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24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245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24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65</Characters>
  <Application>Microsoft Office Word</Application>
  <DocSecurity>0</DocSecurity>
  <Lines>36</Lines>
  <Paragraphs>39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0005</dc:creator>
  <cp:keywords/>
  <dc:description/>
  <cp:lastModifiedBy>c10005</cp:lastModifiedBy>
  <cp:revision>7</cp:revision>
  <dcterms:created xsi:type="dcterms:W3CDTF">2025-12-09T07:53:00Z</dcterms:created>
  <dcterms:modified xsi:type="dcterms:W3CDTF">2026-04-22T08:36:00Z</dcterms:modified>
</cp:coreProperties>
</file>